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76C" w:rsidRPr="008431DF" w:rsidRDefault="00C1776C" w:rsidP="00C1776C">
      <w:pPr>
        <w:rPr>
          <w:rFonts w:ascii="Times New Roman" w:hAnsi="Times New Roman"/>
          <w:sz w:val="24"/>
          <w:szCs w:val="24"/>
        </w:rPr>
      </w:pPr>
    </w:p>
    <w:tbl>
      <w:tblPr>
        <w:tblW w:w="5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0"/>
        <w:gridCol w:w="1325"/>
        <w:gridCol w:w="1265"/>
      </w:tblGrid>
      <w:tr w:rsidR="00C1776C" w:rsidRPr="008431DF" w:rsidTr="00F10C4A">
        <w:trPr>
          <w:trHeight w:val="731"/>
        </w:trPr>
        <w:tc>
          <w:tcPr>
            <w:tcW w:w="51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1776C" w:rsidRPr="008431DF" w:rsidRDefault="00203722" w:rsidP="007661F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="00C1776C"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="007661FA"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7661FA"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Table</w:t>
            </w:r>
            <w:r w:rsidR="00C1776C"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 w:rsidR="00C1776C" w:rsidRPr="008431DF">
              <w:rPr>
                <w:rFonts w:ascii="Times New Roman" w:hAnsi="Times New Roman"/>
                <w:bCs/>
                <w:sz w:val="24"/>
                <w:szCs w:val="24"/>
              </w:rPr>
              <w:t>Correlation coefficients for complement effectors and clinical measures</w:t>
            </w:r>
          </w:p>
        </w:tc>
      </w:tr>
      <w:tr w:rsidR="00C1776C" w:rsidRPr="008431DF" w:rsidTr="00F10C4A">
        <w:trPr>
          <w:trHeight w:val="731"/>
        </w:trPr>
        <w:tc>
          <w:tcPr>
            <w:tcW w:w="2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Correlation coefficient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P value (H</w:t>
            </w:r>
            <w:r w:rsidRPr="008431D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</w:t>
            </w: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: rho=0)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C5a (ng/ml)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C3a (ng/ml)</w:t>
            </w:r>
          </w:p>
        </w:tc>
      </w:tr>
      <w:tr w:rsidR="00C1776C" w:rsidRPr="008431DF" w:rsidTr="00F10C4A">
        <w:tc>
          <w:tcPr>
            <w:tcW w:w="2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Age, y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53</w:t>
            </w: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04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-0.12</w:t>
            </w: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68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C1776C" w:rsidRPr="008431DF" w:rsidTr="00F10C4A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Child BMI, 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-0.77</w:t>
            </w: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04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-0.39</w:t>
            </w: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38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1776C" w:rsidRPr="008431DF" w:rsidTr="00F10C4A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FEV1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04</w:t>
            </w: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89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63</w:t>
            </w: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02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C1776C" w:rsidRPr="008431DF" w:rsidTr="00F10C4A"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Bronchiectasis Score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12</w:t>
            </w: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68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15</w:t>
            </w: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61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C1776C" w:rsidRPr="008431DF" w:rsidTr="00F10C4A"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CFRD Scor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27</w:t>
            </w: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38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01</w:t>
            </w: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0.98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C1776C" w:rsidRPr="008431DF" w:rsidTr="00F10C4A">
        <w:tc>
          <w:tcPr>
            <w:tcW w:w="5180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Bronchiectasis score: 0 = normal; 1 = 1 lobe, mild; 2 = 2-4 lobes; 3 = all lobes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  <w:lang w:val="it-IT"/>
              </w:rPr>
              <w:t>CFRD score: 0 = normal; 1 = glucose intolerance; 2 = CFRD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8431DF">
              <w:rPr>
                <w:rFonts w:ascii="Times New Roman" w:hAnsi="Times New Roman"/>
                <w:sz w:val="24"/>
                <w:szCs w:val="24"/>
              </w:rPr>
              <w:t xml:space="preserve"> Pearson correlation coefficient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8431DF">
              <w:rPr>
                <w:rFonts w:ascii="Times New Roman" w:hAnsi="Times New Roman"/>
                <w:sz w:val="24"/>
                <w:szCs w:val="24"/>
              </w:rPr>
              <w:t xml:space="preserve"> Spearman correlation coefficient</w:t>
            </w:r>
          </w:p>
        </w:tc>
      </w:tr>
    </w:tbl>
    <w:p w:rsidR="00C1776C" w:rsidRPr="008431DF" w:rsidRDefault="00C1776C" w:rsidP="00C1776C">
      <w:pPr>
        <w:rPr>
          <w:rFonts w:ascii="Times New Roman" w:hAnsi="Times New Roman"/>
          <w:sz w:val="24"/>
          <w:szCs w:val="24"/>
        </w:rPr>
      </w:pPr>
    </w:p>
    <w:p w:rsidR="00C1776C" w:rsidRPr="008431DF" w:rsidRDefault="00C1776C" w:rsidP="00C1776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1776C" w:rsidRPr="008431DF" w:rsidRDefault="00C1776C" w:rsidP="00C1776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1776C" w:rsidRPr="008431DF" w:rsidRDefault="00C1776C" w:rsidP="00C1776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1776C" w:rsidRPr="008431DF" w:rsidRDefault="00C1776C" w:rsidP="00C1776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07ABA" w:rsidRDefault="00707ABA"/>
    <w:sectPr w:rsidR="00707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6C"/>
    <w:rsid w:val="00203722"/>
    <w:rsid w:val="00707ABA"/>
    <w:rsid w:val="007661FA"/>
    <w:rsid w:val="00C1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76C"/>
    <w:pPr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76C"/>
    <w:pPr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nnion, Kenji M.</dc:creator>
  <cp:lastModifiedBy>Cunnion, Kenji M.</cp:lastModifiedBy>
  <cp:revision>2</cp:revision>
  <dcterms:created xsi:type="dcterms:W3CDTF">2015-09-21T20:12:00Z</dcterms:created>
  <dcterms:modified xsi:type="dcterms:W3CDTF">2015-09-21T20:12:00Z</dcterms:modified>
</cp:coreProperties>
</file>